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4. Distribution of TAS among prokaryotic taxa</w:t>
      </w:r>
    </w:p>
    <w:tbl>
      <w:tblPr>
        <w:tblW w:w="13433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28"/>
        <w:gridCol w:w="509"/>
        <w:gridCol w:w="497"/>
        <w:gridCol w:w="497"/>
        <w:gridCol w:w="497"/>
        <w:gridCol w:w="510"/>
        <w:gridCol w:w="497"/>
        <w:gridCol w:w="497"/>
        <w:gridCol w:w="497"/>
        <w:gridCol w:w="497"/>
        <w:gridCol w:w="497"/>
        <w:gridCol w:w="497"/>
        <w:gridCol w:w="497"/>
        <w:gridCol w:w="497"/>
        <w:gridCol w:w="510"/>
        <w:gridCol w:w="497"/>
        <w:gridCol w:w="497"/>
        <w:gridCol w:w="497"/>
        <w:gridCol w:w="497"/>
        <w:gridCol w:w="510"/>
        <w:gridCol w:w="510"/>
        <w:gridCol w:w="497"/>
        <w:gridCol w:w="510"/>
        <w:gridCol w:w="497"/>
        <w:gridCol w:w="497"/>
      </w:tblGrid>
      <w:tr>
        <w:trPr>
          <w:trHeight w:val="2762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 pai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narchaeot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archaeot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archaeota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ificae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/Chlorobi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amydiae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nococcus-Thermus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acteres/Acidobacteria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i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licutes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/epsilon proteobacteria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togae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B/Fic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B/MazF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B/PIN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B/Rel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sR/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3832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2442/PIN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2856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2886/PIN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2886/Rel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2929/RHH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2929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3832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5606/Rel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5654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F397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/PHD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/RHH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/YhfG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AT/RHH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AT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N/MNT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cA/HicB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A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zF/PHD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zF/RHH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zF/XF1863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zF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R/PIN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D/PIN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D/Rel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/RHH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H/Rel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/X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re/YgiU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each division of Archaea and Bacteria, the number of instantiations of each TAS detected in all available genomes is indicate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8:49:00Z</dcterms:created>
  <dc:creator>Nicola Collingwood</dc:creator>
  <dc:description/>
  <dc:language>en-US</dc:language>
  <cp:lastModifiedBy>Nicola Collingwood</cp:lastModifiedBy>
  <dcterms:modified xsi:type="dcterms:W3CDTF">2009-06-03T08:49:00Z</dcterms:modified>
  <cp:revision>2</cp:revision>
  <dc:subject/>
  <dc:title>Table 4</dc:title>
</cp:coreProperties>
</file>